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BDD08" w14:textId="77777777" w:rsidR="00CB75A5" w:rsidRPr="001549D3" w:rsidRDefault="00CB75A5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EB36CE" w14:textId="77777777" w:rsidR="00CB75A5" w:rsidRPr="00376CC5" w:rsidRDefault="00CB75A5" w:rsidP="0002728B">
      <w:pPr>
        <w:pStyle w:val="Title"/>
      </w:pPr>
      <w:r>
        <w:t>Assessment of Enzymatically Synthesized DNA for Gene Assembly</w:t>
      </w:r>
    </w:p>
    <w:p w14:paraId="14A22779" w14:textId="77777777" w:rsidR="00CB75A5" w:rsidRPr="00376CC5" w:rsidRDefault="00CB75A5" w:rsidP="0002728B">
      <w:pPr>
        <w:pStyle w:val="AuthorList"/>
      </w:pPr>
      <w:r>
        <w:t>Brooke L. Simmons</w:t>
      </w:r>
      <w:r w:rsidRPr="00376CC5">
        <w:t xml:space="preserve">, </w:t>
      </w:r>
      <w:r>
        <w:t>Nathan D. McDonald</w:t>
      </w:r>
      <w:r w:rsidRPr="00376CC5">
        <w:t xml:space="preserve">, </w:t>
      </w:r>
      <w:r>
        <w:t>Natalie G. Robinett</w:t>
      </w:r>
      <w:r>
        <w:rPr>
          <w:vertAlign w:val="superscript"/>
        </w:rPr>
        <w:t>*</w:t>
      </w:r>
    </w:p>
    <w:p w14:paraId="2BD10E00" w14:textId="77777777" w:rsidR="00CB75A5" w:rsidRPr="00994A3D" w:rsidRDefault="00CB75A5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b/>
        </w:rPr>
        <w:t xml:space="preserve">Natalie G. Robinett </w:t>
      </w:r>
      <w:r>
        <w:rPr>
          <w:rFonts w:cs="Times New Roman"/>
          <w:bCs/>
        </w:rPr>
        <w:t>natalie.g.robinett.ctr@army.mil</w:t>
      </w:r>
    </w:p>
    <w:tbl>
      <w:tblPr>
        <w:tblpPr w:leftFromText="180" w:rightFromText="180" w:vertAnchor="text" w:horzAnchor="margin" w:tblpX="-460" w:tblpY="-23"/>
        <w:tblOverlap w:val="never"/>
        <w:tblW w:w="5632" w:type="pct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24"/>
        <w:gridCol w:w="10021"/>
      </w:tblGrid>
      <w:tr w:rsidR="00CB75A5" w:rsidRPr="0002728B" w14:paraId="034C2D8A" w14:textId="77777777" w:rsidTr="00D86022">
        <w:trPr>
          <w:trHeight w:val="100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12D398" w14:textId="15B39CF5" w:rsidR="00CB75A5" w:rsidRPr="0002728B" w:rsidRDefault="00CB75A5" w:rsidP="00D86022">
            <w:pPr>
              <w:spacing w:before="0" w:after="0"/>
              <w:rPr>
                <w:rFonts w:cs="Times New Roman"/>
                <w:szCs w:val="24"/>
              </w:rPr>
            </w:pPr>
            <w:bookmarkStart w:id="0" w:name="_Hlk132702793"/>
            <w:r w:rsidRPr="0002728B">
              <w:rPr>
                <w:rFonts w:cs="Times New Roman"/>
                <w:b/>
                <w:bCs/>
                <w:szCs w:val="24"/>
              </w:rPr>
              <w:lastRenderedPageBreak/>
              <w:t>Supplement</w:t>
            </w:r>
            <w:r w:rsidR="00A10ECC">
              <w:rPr>
                <w:rFonts w:cs="Times New Roman"/>
                <w:b/>
                <w:bCs/>
                <w:szCs w:val="24"/>
              </w:rPr>
              <w:t xml:space="preserve">ary </w:t>
            </w:r>
            <w:r w:rsidRPr="0002728B">
              <w:rPr>
                <w:rFonts w:cs="Times New Roman"/>
                <w:b/>
                <w:bCs/>
                <w:szCs w:val="24"/>
              </w:rPr>
              <w:t>Table 1. Oligonucleotide sequences designed using Primerize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noProof/>
                <w:szCs w:val="24"/>
              </w:rPr>
              <w:t>(1)</w:t>
            </w:r>
          </w:p>
        </w:tc>
      </w:tr>
      <w:tr w:rsidR="00CB75A5" w:rsidRPr="0002728B" w14:paraId="4EBEC65C" w14:textId="77777777" w:rsidTr="00D86022">
        <w:trPr>
          <w:trHeight w:val="100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7BA6E8" w14:textId="4B88ED02" w:rsidR="00CB75A5" w:rsidRPr="0002728B" w:rsidRDefault="00963653" w:rsidP="00095B2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Oligo </w:t>
            </w:r>
            <w:r w:rsidR="00A10ECC">
              <w:rPr>
                <w:rFonts w:cs="Times New Roman"/>
                <w:b/>
                <w:bCs/>
                <w:szCs w:val="24"/>
              </w:rPr>
              <w:t>design 1</w:t>
            </w:r>
            <w:r>
              <w:rPr>
                <w:rFonts w:cs="Times New Roman"/>
                <w:b/>
                <w:bCs/>
                <w:szCs w:val="24"/>
              </w:rPr>
              <w:t xml:space="preserve"> (</w:t>
            </w:r>
            <w:r w:rsidR="00B30932">
              <w:rPr>
                <w:rFonts w:cs="Times New Roman"/>
                <w:b/>
                <w:bCs/>
                <w:szCs w:val="24"/>
              </w:rPr>
              <w:t>60</w:t>
            </w:r>
            <w:r w:rsidR="00A10ECC">
              <w:rPr>
                <w:rFonts w:cs="Times New Roman"/>
                <w:b/>
                <w:bCs/>
                <w:szCs w:val="24"/>
              </w:rPr>
              <w:t xml:space="preserve"> nt</w:t>
            </w:r>
            <w:r>
              <w:rPr>
                <w:rFonts w:cs="Times New Roman"/>
                <w:b/>
                <w:bCs/>
                <w:szCs w:val="24"/>
              </w:rPr>
              <w:t xml:space="preserve"> max</w:t>
            </w:r>
            <w:r w:rsidR="00B30932">
              <w:rPr>
                <w:rFonts w:cs="Times New Roman"/>
                <w:b/>
                <w:bCs/>
                <w:szCs w:val="24"/>
              </w:rPr>
              <w:t>, CDS and EDS</w:t>
            </w:r>
            <w:r w:rsidR="00095B20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B30932" w:rsidRPr="0002728B" w14:paraId="5A202672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7CC8B1F" w14:textId="2EABD43C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D01D39E" w14:textId="10F9DFAF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TGAGTAAAGGAGAAGAACTTTTCACTGGAGTTGTCCCAATTCTTGTTGAAT</w:t>
            </w:r>
          </w:p>
        </w:tc>
      </w:tr>
      <w:tr w:rsidR="00B30932" w:rsidRPr="0002728B" w14:paraId="5E3435B4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E6FB949" w14:textId="5D0706E7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2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F23DF24" w14:textId="71A0ACF3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GACAGAAAATTTGTGCCCATTAACATCACCATCTAATTCAACAAGAATTGGGACAACTC</w:t>
            </w:r>
          </w:p>
        </w:tc>
      </w:tr>
      <w:tr w:rsidR="00B30932" w:rsidRPr="0002728B" w14:paraId="3FCC0C24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FD1B20" w14:textId="3C17C8BC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3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0066134" w14:textId="777CA1D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GGGCACAAATTTTCTGTCAGTGGAGAGGGTGAAGGTGATGCAACATACGGAAAACTTAC</w:t>
            </w:r>
          </w:p>
        </w:tc>
      </w:tr>
      <w:tr w:rsidR="00B30932" w:rsidRPr="0002728B" w14:paraId="67A378E8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1FA8B7C" w14:textId="0359DB9A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4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3C5D5AF" w14:textId="294A4770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GGTAGTTTTCCAGTAGTGCAAATAAATTTAAGGGTAAGTTTTCCGTATGTTGCATC</w:t>
            </w:r>
          </w:p>
        </w:tc>
      </w:tr>
      <w:tr w:rsidR="00B30932" w:rsidRPr="0002728B" w14:paraId="40921DD6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562506D" w14:textId="21A358C6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5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7B4078B" w14:textId="1291698B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GCACTACTGGAAAACTACCTGTTCCATGGCCAACACTTGTCACTACTTTCTCTTATGG</w:t>
            </w:r>
          </w:p>
        </w:tc>
      </w:tr>
      <w:tr w:rsidR="00B30932" w:rsidRPr="0002728B" w14:paraId="654E8FDD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08F7960" w14:textId="6F8AA327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6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B304186" w14:textId="34A20F12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CATATGATCTGGGTATCTTGAAAAGCATTGAACACCATAAGAGAAAGTAGTGACAAGTG</w:t>
            </w:r>
          </w:p>
        </w:tc>
      </w:tr>
      <w:tr w:rsidR="00B30932" w:rsidRPr="0002728B" w14:paraId="279F08F6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1F1F77E" w14:textId="482901C7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7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AB046F6" w14:textId="6835F9C5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CTTTTCAAGATACCCAGATCATATGAAACGGCATGACTTTTTCAAGAGTGCCATGCCCGA</w:t>
            </w:r>
          </w:p>
        </w:tc>
      </w:tr>
      <w:tr w:rsidR="00B30932" w:rsidRPr="0002728B" w14:paraId="3CA74131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B2784AF" w14:textId="79BBE98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8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619F3B5" w14:textId="38FB06FC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CCCGTCATCTTTGAAAAATATAGTTCTTTCCTGTACATAACCTTCGGGCATGGCACTC</w:t>
            </w:r>
          </w:p>
        </w:tc>
      </w:tr>
      <w:tr w:rsidR="00B30932" w:rsidRPr="0002728B" w14:paraId="2792C045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77CD7DA" w14:textId="1147BFB3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9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B71CB59" w14:textId="0891FAD1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CTATATTTTTCAAAGATGACGGGAACTACAAGACACGTGCTGAAGTCAAGTT</w:t>
            </w:r>
          </w:p>
        </w:tc>
      </w:tr>
      <w:tr w:rsidR="00B30932" w:rsidRPr="0002728B" w14:paraId="078E2888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3E6CD9D" w14:textId="634FCDA9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0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86AE2DF" w14:textId="0791ACE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CCTTTTAACTCGATTCTATTAACAAGGGTATCACCTTCAAACTTGACTTCAGCACGTGT</w:t>
            </w:r>
          </w:p>
        </w:tc>
      </w:tr>
      <w:tr w:rsidR="00B30932" w:rsidRPr="0002728B" w14:paraId="449E42DA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3B5A0A0" w14:textId="7AA2F1F5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1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9E0154F" w14:textId="58292E40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CCTTGTTAATAGAATCGAGTTAAAAGGTATTGATTTTAAAGAAGATGGAAACATTCTTGG</w:t>
            </w:r>
          </w:p>
        </w:tc>
      </w:tr>
      <w:tr w:rsidR="00B30932" w:rsidRPr="0002728B" w14:paraId="03493B8F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778628" w14:textId="3EE03CF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2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26261A8" w14:textId="3B8FC944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TGAGTTATAGTTGTATTCCAATTTGTGTCCAAGAATGTTTCCATCTTCTTTAAAATC</w:t>
            </w:r>
          </w:p>
        </w:tc>
      </w:tr>
      <w:tr w:rsidR="00B30932" w:rsidRPr="0002728B" w14:paraId="50B38846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A581774" w14:textId="16290102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3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0888718" w14:textId="3E187242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CACAAATTGGAATACAACTATAACTCACACAATGTATACATCATGGCAGACAAACAAAAG</w:t>
            </w:r>
          </w:p>
        </w:tc>
      </w:tr>
      <w:tr w:rsidR="00B30932" w:rsidRPr="0002728B" w14:paraId="2C443464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27FB621" w14:textId="4AE42139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4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87ADB84" w14:textId="2CDB59FB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TCTAATTTTGAAGTTAACTTTGATTCCATTCTTTTGTTTGTCTGCCATGATGTA</w:t>
            </w:r>
          </w:p>
        </w:tc>
      </w:tr>
      <w:tr w:rsidR="00B30932" w:rsidRPr="0002728B" w14:paraId="5340D14C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F9AA736" w14:textId="7617B697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5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B0D9602" w14:textId="06C4B8D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GGAATCAAAGTTAACTTCAAAATTAGACACAACATTGAAGATGGAAGCGTTCAACTAGC</w:t>
            </w:r>
          </w:p>
        </w:tc>
      </w:tr>
      <w:tr w:rsidR="00B30932" w:rsidRPr="0002728B" w14:paraId="177BC3A3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AA3323" w14:textId="43F3DEDB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6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478C073" w14:textId="7DB94DB9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GGGCCATCGCCAATTGGAGTATTTTGTTGATAATGGTCTGCTAGTTGAACGCTTCCA</w:t>
            </w:r>
          </w:p>
        </w:tc>
      </w:tr>
      <w:tr w:rsidR="00B30932" w:rsidRPr="0002728B" w14:paraId="6C2AA706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20CFF1D" w14:textId="48E7AE10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7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A3A62B" w14:textId="7B0D7F64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GGCGATGGCCCTGTCCTTTTACCAGACAACCATTACCTGTCCACACAATC</w:t>
            </w:r>
          </w:p>
        </w:tc>
      </w:tr>
      <w:tr w:rsidR="00B30932" w:rsidRPr="0002728B" w14:paraId="5293DBC8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B567522" w14:textId="4FDD0887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8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ED87F2D" w14:textId="6D9CFDC7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GTCTCTCTTTTCGTTGGGATCTTTCGAAAGGGCAGATTGTGTGGACAGGTAATGGTT</w:t>
            </w:r>
          </w:p>
        </w:tc>
      </w:tr>
      <w:tr w:rsidR="00B30932" w:rsidRPr="0002728B" w14:paraId="5D167F85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D635A01" w14:textId="3AC0BA39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9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80A3BE" w14:textId="0EB4EB29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CCCAACGAAAAGAGAGACCACATGGTCCTTCTTGAGTTTGTAACAGCTGCTGGGATTA</w:t>
            </w:r>
          </w:p>
        </w:tc>
      </w:tr>
      <w:tr w:rsidR="00B30932" w:rsidRPr="0002728B" w14:paraId="795658EE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32706CE" w14:textId="4DAE3E30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20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B3CDF7B" w14:textId="30949D6B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CTATTTGTATAGTTCATCCATGCCATGTGTAATCCCAGCAGCTGTTACAAACTCAA</w:t>
            </w:r>
          </w:p>
        </w:tc>
      </w:tr>
      <w:tr w:rsidR="00B30932" w:rsidRPr="0002728B" w14:paraId="75AE5962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09EAE35" w14:textId="5067CD83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pET28_fwd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8DD196" w14:textId="39440AE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02728B">
              <w:rPr>
                <w:rFonts w:cs="Times New Roman"/>
                <w:sz w:val="16"/>
                <w:szCs w:val="16"/>
              </w:rPr>
              <w:t>caaatagtagGCTAGCATGACTGGTGGACAGCAAATGGG</w:t>
            </w:r>
            <w:proofErr w:type="spellEnd"/>
          </w:p>
        </w:tc>
      </w:tr>
      <w:tr w:rsidR="00B30932" w:rsidRPr="0002728B" w14:paraId="2573C49F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A7ED80" w14:textId="02634AD7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pET28_rev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14F2CBB" w14:textId="363AC471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02728B">
              <w:rPr>
                <w:rFonts w:cs="Times New Roman"/>
                <w:sz w:val="16"/>
                <w:szCs w:val="16"/>
              </w:rPr>
              <w:t>ctttactcatATGGCTGCCGCGCGGCAC</w:t>
            </w:r>
            <w:proofErr w:type="spellEnd"/>
          </w:p>
        </w:tc>
      </w:tr>
      <w:tr w:rsidR="00B30932" w:rsidRPr="0002728B" w14:paraId="063867D1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54AD490" w14:textId="078EEE96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02728B">
              <w:rPr>
                <w:rFonts w:cs="Times New Roman"/>
                <w:sz w:val="16"/>
                <w:szCs w:val="16"/>
              </w:rPr>
              <w:t>GFP_fwd</w:t>
            </w:r>
            <w:proofErr w:type="spellEnd"/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2C97920" w14:textId="11639835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02728B">
              <w:rPr>
                <w:rFonts w:cs="Times New Roman"/>
                <w:sz w:val="16"/>
                <w:szCs w:val="16"/>
              </w:rPr>
              <w:t>cggcagccatATGAGTAAAGGAGAAGAAC</w:t>
            </w:r>
            <w:proofErr w:type="spellEnd"/>
          </w:p>
        </w:tc>
      </w:tr>
      <w:tr w:rsidR="00B30932" w:rsidRPr="0002728B" w14:paraId="5FF88B23" w14:textId="77777777" w:rsidTr="00B30932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F37054" w14:textId="34D2E712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02728B">
              <w:rPr>
                <w:rFonts w:cs="Times New Roman"/>
                <w:sz w:val="16"/>
                <w:szCs w:val="16"/>
              </w:rPr>
              <w:t>GFP_rev</w:t>
            </w:r>
            <w:proofErr w:type="spellEnd"/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2292836" w14:textId="19F771C3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02728B">
              <w:rPr>
                <w:rFonts w:cs="Times New Roman"/>
                <w:sz w:val="16"/>
                <w:szCs w:val="16"/>
              </w:rPr>
              <w:t>tcatgctagcCTACTATTTGTATAGTTCATCCATG</w:t>
            </w:r>
            <w:proofErr w:type="spellEnd"/>
          </w:p>
        </w:tc>
      </w:tr>
      <w:tr w:rsidR="00B30932" w:rsidRPr="0002728B" w14:paraId="0A213519" w14:textId="77777777" w:rsidTr="00B30932">
        <w:trPr>
          <w:trHeight w:val="100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14:paraId="4057FA11" w14:textId="01DCB9EE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C3EF6">
              <w:rPr>
                <w:rFonts w:cs="Times New Roman"/>
                <w:b/>
                <w:bCs/>
                <w:szCs w:val="24"/>
              </w:rPr>
              <w:t>Oligo design 2 (</w:t>
            </w:r>
            <w:r>
              <w:rPr>
                <w:rFonts w:cs="Times New Roman"/>
                <w:b/>
                <w:bCs/>
                <w:szCs w:val="24"/>
              </w:rPr>
              <w:t>90 nt max, CDS only</w:t>
            </w:r>
            <w:r w:rsidRPr="00FC3EF6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B30932" w:rsidRPr="0002728B" w14:paraId="22C80910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3B9B8B2" w14:textId="3911CA8F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6EF3B71" w14:textId="7A949CF9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TGAGTAAAGGAGAAGAACTTTTCACTGGAGTTGTCCCAATTCTTGTTGAATTAGATGGTGATGTTAATGGGCACA</w:t>
            </w:r>
          </w:p>
        </w:tc>
      </w:tr>
      <w:tr w:rsidR="00B30932" w:rsidRPr="0002728B" w14:paraId="5DF71C36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41A9BF" w14:textId="6C0239ED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2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19C068" w14:textId="2C753209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CCCTCTCCACTGACAGAAAATTTGTGCCCATTAACATCACCATCTA</w:t>
            </w:r>
          </w:p>
        </w:tc>
      </w:tr>
      <w:tr w:rsidR="00B30932" w:rsidRPr="0002728B" w14:paraId="39CEE21B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C54F238" w14:textId="50C4E79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3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DD172D" w14:textId="2CF59E7E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CTGTCAGTGGAGAGGGTGAAGGTGATGCAACATACGGAAAACTTACCCTTAAATTTATTTGC</w:t>
            </w:r>
          </w:p>
        </w:tc>
      </w:tr>
      <w:tr w:rsidR="00B30932" w:rsidRPr="0002728B" w14:paraId="62FFEDE0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C16C1C6" w14:textId="0F558BB6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4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014A4B7" w14:textId="5FDD76B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CACCATAAGAGAAAGTAGTGACAAGTGTTGGCCATGGAACAGGTAGTTTTCCAGTAGTGCAAATAAATTTAAGGGTAAGTTTTCCGTA</w:t>
            </w:r>
          </w:p>
        </w:tc>
      </w:tr>
      <w:tr w:rsidR="00B30932" w:rsidRPr="0002728B" w14:paraId="3F47B136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8B817F" w14:textId="3C664B0B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5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8F3E290" w14:textId="3B59CA73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GTCACTACTTTCTCTTATGGTGTTCAATGCTTTTCAAGATACCCAGATCATATGAAACGGCATGACTTTTTCAAGAGTGCCATGCCCGA</w:t>
            </w:r>
          </w:p>
        </w:tc>
      </w:tr>
      <w:tr w:rsidR="00B30932" w:rsidRPr="0002728B" w14:paraId="18F54BC6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D9BB535" w14:textId="1568A2D4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6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9839B9B" w14:textId="6A3B65D2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CAAACTTGACTTCAGCACGTGTCTTGTAGTTCCCGTCATCTTTGAAAAATATAGTTCTTTCCTGTACATAACCTTCGGGCATGGCACTC</w:t>
            </w:r>
          </w:p>
        </w:tc>
      </w:tr>
      <w:tr w:rsidR="00B30932" w:rsidRPr="0002728B" w14:paraId="4D8F4997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A8B1C5F" w14:textId="0D06FE46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7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5CC66C4" w14:textId="605583CB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CGTGCTGAAGTCAAGTTTGAAGGTGATACCCTTGTTAATAGAATCGAGTTAAAAGGTATTGATTTTAAAGAAGATGGAAACATTCTTGG</w:t>
            </w:r>
          </w:p>
        </w:tc>
      </w:tr>
      <w:tr w:rsidR="00B30932" w:rsidRPr="0002728B" w14:paraId="2E325DB2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3BB103" w14:textId="5D413F7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8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E026D93" w14:textId="2B2CB536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TTGTTTGTCTGCCATGATGTATACATTGTGTGAGTTATAGTTGTATTCCAATTTGTGTCCAAGAATGTTTCCATCTTCTTTAAAATC</w:t>
            </w:r>
          </w:p>
        </w:tc>
      </w:tr>
      <w:tr w:rsidR="00B30932" w:rsidRPr="0002728B" w14:paraId="6B05DC35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CF1533" w14:textId="5ADDBD63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9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E6D1D31" w14:textId="07B75A9B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ACATCATGGCAGACAAACAAAAGAATGGAATCAAAGTTAACTTCAAAATTAGACACAACATTGAAGATGGAAGCGT</w:t>
            </w:r>
          </w:p>
        </w:tc>
      </w:tr>
      <w:tr w:rsidR="00B30932" w:rsidRPr="0002728B" w14:paraId="1AEAB979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3146C7D" w14:textId="39DA1812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0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92E1BC" w14:textId="7EDA3E75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GTAAAAGGACAGGGCCATCGCCAATTGGAGTATTTTGTTGATAATGGTCTGCTAGTTGAACGCTTCCATCTTCAATGTTGTGTCTA</w:t>
            </w:r>
          </w:p>
        </w:tc>
      </w:tr>
      <w:tr w:rsidR="00B30932" w:rsidRPr="0002728B" w14:paraId="5E55E924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9457959" w14:textId="20DDE4AB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1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94D1CC8" w14:textId="7B9A3EBF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TGGCCCTGTCCTTTTACCAGACAACCATTACCTGTCCACACAATCTGCCCTTTCGAAAGATCCCAACGAAAAGAGAGACCACATGGTCC</w:t>
            </w:r>
          </w:p>
        </w:tc>
      </w:tr>
      <w:tr w:rsidR="00B30932" w:rsidRPr="0002728B" w14:paraId="29E00C05" w14:textId="77777777" w:rsidTr="00095B20">
        <w:trPr>
          <w:trHeight w:val="100"/>
        </w:trPr>
        <w:tc>
          <w:tcPr>
            <w:tcW w:w="3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95A381C" w14:textId="1339DD28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GFP12</w:t>
            </w:r>
          </w:p>
        </w:tc>
        <w:tc>
          <w:tcPr>
            <w:tcW w:w="46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279085" w14:textId="2DE609FE" w:rsidR="00B30932" w:rsidRPr="0002728B" w:rsidRDefault="00B30932" w:rsidP="00B30932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02728B">
              <w:rPr>
                <w:rFonts w:cs="Times New Roman"/>
                <w:sz w:val="16"/>
                <w:szCs w:val="16"/>
              </w:rPr>
              <w:t>CTATTTGTATAGTTCATCCATGCCATGTGTAATCCCAGCAGCTGTTACAAACTCAAGAAGGACCATGTGGTCTCTCTTTTCGT</w:t>
            </w:r>
          </w:p>
        </w:tc>
      </w:tr>
    </w:tbl>
    <w:bookmarkEnd w:id="0"/>
    <w:p w14:paraId="2DF2E666" w14:textId="10A210B5" w:rsidR="00CB75A5" w:rsidRPr="00C14789" w:rsidRDefault="00CB75A5" w:rsidP="00D86022">
      <w:pPr>
        <w:spacing w:before="240"/>
        <w:ind w:left="-450"/>
        <w:rPr>
          <w:b/>
          <w:bCs/>
        </w:rPr>
      </w:pPr>
      <w:r>
        <w:rPr>
          <w:b/>
          <w:bCs/>
        </w:rPr>
        <w:lastRenderedPageBreak/>
        <w:t>Reference</w:t>
      </w:r>
    </w:p>
    <w:p w14:paraId="5A7D91F2" w14:textId="77777777" w:rsidR="00CB75A5" w:rsidRPr="00C14789" w:rsidRDefault="00CB75A5" w:rsidP="00C14789">
      <w:pPr>
        <w:pStyle w:val="EndNoteBibliography"/>
        <w:framePr w:wrap="around"/>
      </w:pPr>
      <w:r w:rsidRPr="00C14789">
        <w:t>1.</w:t>
      </w:r>
      <w:r w:rsidRPr="00C14789">
        <w:tab/>
        <w:t>Tian S, Das R. Primerize-2D: automated primer design for RNA multidimensional chemical mapping. Bioinformatics. 2017;33(9):1405-6.</w:t>
      </w:r>
    </w:p>
    <w:p w14:paraId="1E54E847" w14:textId="77777777" w:rsidR="00CB75A5" w:rsidRPr="001549D3" w:rsidRDefault="00CB75A5" w:rsidP="0085392D">
      <w:pPr>
        <w:spacing w:before="240"/>
      </w:pPr>
    </w:p>
    <w:p w14:paraId="3A5FACD5" w14:textId="77777777" w:rsidR="00572A0B" w:rsidRDefault="00572A0B"/>
    <w:sectPr w:rsidR="00572A0B" w:rsidSect="00095B20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4CA64" w14:textId="77777777" w:rsidR="00C97BF7" w:rsidRDefault="0068739E">
      <w:pPr>
        <w:spacing w:before="0" w:after="0"/>
      </w:pPr>
      <w:r>
        <w:separator/>
      </w:r>
    </w:p>
  </w:endnote>
  <w:endnote w:type="continuationSeparator" w:id="0">
    <w:p w14:paraId="1DBFDB3B" w14:textId="77777777" w:rsidR="00C97BF7" w:rsidRDefault="006873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803856" w14:textId="77777777" w:rsidR="00995F6A" w:rsidRPr="00577C4C" w:rsidRDefault="00D8602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C99C4DB" wp14:editId="5221C1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CC07F0" w14:textId="77777777" w:rsidR="00995F6A" w:rsidRPr="00577C4C" w:rsidRDefault="00D860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99C4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1CC07F0" w14:textId="77777777" w:rsidR="00995F6A" w:rsidRPr="00577C4C" w:rsidRDefault="00D860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FA9525" w14:textId="77777777" w:rsidR="00995F6A" w:rsidRPr="00577C4C" w:rsidRDefault="00D8602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0091B6" wp14:editId="54E2F9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AB470E" w14:textId="77777777" w:rsidR="00995F6A" w:rsidRPr="00577C4C" w:rsidRDefault="00D860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0091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BAB470E" w14:textId="77777777" w:rsidR="00995F6A" w:rsidRPr="00577C4C" w:rsidRDefault="00D860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30ACC" w14:textId="77777777" w:rsidR="00C97BF7" w:rsidRDefault="0068739E">
      <w:pPr>
        <w:spacing w:before="0" w:after="0"/>
      </w:pPr>
      <w:r>
        <w:separator/>
      </w:r>
    </w:p>
  </w:footnote>
  <w:footnote w:type="continuationSeparator" w:id="0">
    <w:p w14:paraId="4AD64AC9" w14:textId="77777777" w:rsidR="00C97BF7" w:rsidRDefault="0068739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F3F5E" w14:textId="77777777" w:rsidR="00995F6A" w:rsidRPr="009151AA" w:rsidRDefault="00D8602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12FCA" w14:textId="77777777" w:rsidR="00995F6A" w:rsidRDefault="00D8602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29A5728" wp14:editId="160E688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05970695">
    <w:abstractNumId w:val="0"/>
  </w:num>
  <w:num w:numId="2" w16cid:durableId="938176599">
    <w:abstractNumId w:val="4"/>
  </w:num>
  <w:num w:numId="3" w16cid:durableId="2120642466">
    <w:abstractNumId w:val="1"/>
  </w:num>
  <w:num w:numId="4" w16cid:durableId="144981849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8975381">
    <w:abstractNumId w:val="3"/>
  </w:num>
  <w:num w:numId="7" w16cid:durableId="1739206683">
    <w:abstractNumId w:val="6"/>
  </w:num>
  <w:num w:numId="8" w16cid:durableId="7587187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B75A5"/>
    <w:rsid w:val="00095B20"/>
    <w:rsid w:val="003C28D6"/>
    <w:rsid w:val="00426789"/>
    <w:rsid w:val="00572A0B"/>
    <w:rsid w:val="0068739E"/>
    <w:rsid w:val="00963653"/>
    <w:rsid w:val="00A10ECC"/>
    <w:rsid w:val="00B30932"/>
    <w:rsid w:val="00C97BF7"/>
    <w:rsid w:val="00CB75A5"/>
    <w:rsid w:val="00D8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846FC"/>
  <w15:chartTrackingRefBased/>
  <w15:docId w15:val="{0786FF4F-0271-4295-B18D-1777D346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5A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B75A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B75A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B75A5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B75A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B75A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B75A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B75A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B75A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B75A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B75A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B75A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B75A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B75A5"/>
  </w:style>
  <w:style w:type="paragraph" w:styleId="BalloonText">
    <w:name w:val="Balloon Text"/>
    <w:basedOn w:val="Normal"/>
    <w:link w:val="BalloonTextChar"/>
    <w:uiPriority w:val="99"/>
    <w:semiHidden/>
    <w:unhideWhenUsed/>
    <w:rsid w:val="00CB75A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5A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CB75A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CB75A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CB75A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B7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5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5A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5A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B75A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B75A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B75A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B75A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B75A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B75A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75A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CB75A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75A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75A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B75A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B75A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CB75A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CB75A5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CB75A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CB75A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CB75A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B75A5"/>
  </w:style>
  <w:style w:type="paragraph" w:styleId="NormalWeb">
    <w:name w:val="Normal (Web)"/>
    <w:basedOn w:val="Normal"/>
    <w:uiPriority w:val="99"/>
    <w:unhideWhenUsed/>
    <w:rsid w:val="00CB75A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B75A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5A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CB75A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CB75A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CB75A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CB75A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B75A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CB75A5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B75A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B75A5"/>
    <w:pPr>
      <w:framePr w:hSpace="180" w:wrap="around" w:vAnchor="text" w:hAnchor="margin" w:x="-460" w:y="-23"/>
      <w:spacing w:after="0"/>
      <w:suppressOverlap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5A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B75A5"/>
    <w:pPr>
      <w:framePr w:hSpace="180" w:wrap="around" w:vAnchor="text" w:hAnchor="margin" w:x="-460" w:y="-23"/>
      <w:suppressOverlap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75A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Army</Company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ett, Natalie G CTR (USA)</dc:creator>
  <cp:keywords/>
  <dc:description/>
  <cp:lastModifiedBy>Robinett, Natalie G CTR (USA)</cp:lastModifiedBy>
  <cp:revision>5</cp:revision>
  <dcterms:created xsi:type="dcterms:W3CDTF">2023-06-13T18:29:00Z</dcterms:created>
  <dcterms:modified xsi:type="dcterms:W3CDTF">2023-06-14T18:04:00Z</dcterms:modified>
</cp:coreProperties>
</file>